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93E995" w14:textId="03BE1CFA" w:rsidR="009A4C45" w:rsidRDefault="008F4776" w:rsidP="00752575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Summary of criteria concentrations for PM</w:t>
      </w:r>
      <w:r w:rsidRPr="008F477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>, PM</w:t>
      </w:r>
      <w:r w:rsidRPr="008F4776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sz w:val="24"/>
          <w:szCs w:val="24"/>
        </w:rPr>
        <w:t xml:space="preserve">, fine soil, and elemental carbon (EC) as a function of month for eight EPA IMPROVE sites in Arizona. </w:t>
      </w:r>
    </w:p>
    <w:p w14:paraId="08A92D7F" w14:textId="77777777" w:rsidR="00D774FD" w:rsidRDefault="00D774FD" w:rsidP="0075257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03423E3" w14:textId="18AB5366" w:rsidR="00D774FD" w:rsidRDefault="00B155C7" w:rsidP="00752575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18921" w:dyaOrig="15475" w14:anchorId="258F7F7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5.45pt;height:372.55pt" o:ole="">
            <v:imagedata r:id="rId9" o:title=""/>
          </v:shape>
          <o:OLEObject Type="Embed" ProgID="Excel.Sheet.12" ShapeID="_x0000_i1025" DrawAspect="Content" ObjectID="_1510325183" r:id="rId10"/>
        </w:object>
      </w:r>
    </w:p>
    <w:p w14:paraId="15BCC137" w14:textId="0B9F1AD7" w:rsidR="00F26DEB" w:rsidRDefault="00F26DEB" w:rsidP="00752575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1D57003" w14:textId="73F7FE2A" w:rsidR="00F26DEB" w:rsidRDefault="00F26DEB" w:rsidP="00752575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S1. </w:t>
      </w:r>
      <w:r w:rsidR="00671584">
        <w:rPr>
          <w:rFonts w:ascii="Times New Roman" w:hAnsi="Times New Roman" w:cs="Times New Roman"/>
          <w:sz w:val="24"/>
          <w:szCs w:val="24"/>
        </w:rPr>
        <w:t xml:space="preserve">Case examples demonstrating </w:t>
      </w:r>
      <w:r>
        <w:rPr>
          <w:rFonts w:ascii="Times New Roman" w:hAnsi="Times New Roman" w:cs="Times New Roman"/>
          <w:sz w:val="24"/>
          <w:szCs w:val="24"/>
        </w:rPr>
        <w:t xml:space="preserve">how NAAPS was used as a tool to identify which extreme fine soil events qualified as Asian dust events. </w:t>
      </w:r>
      <w:r w:rsidR="00671584">
        <w:rPr>
          <w:rFonts w:ascii="Times New Roman" w:hAnsi="Times New Roman" w:cs="Times New Roman"/>
          <w:sz w:val="24"/>
          <w:szCs w:val="24"/>
        </w:rPr>
        <w:t xml:space="preserve">The examples below are for extreme fine soil events occurring on 15 May 2003, 12 April 2007, and 5 June 2008, which qualified as extreme events at four, six, and five sites, respectively. </w:t>
      </w:r>
      <w:r w:rsidR="00316DE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7D9C54" w14:textId="77777777" w:rsidR="00B96035" w:rsidRDefault="00B96035" w:rsidP="0075257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C5A0CC6" w14:textId="3DF43466" w:rsidR="003264E1" w:rsidRDefault="003264E1" w:rsidP="0075257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B25F0AC" w14:textId="79297DDB" w:rsidR="00671584" w:rsidRDefault="00671584" w:rsidP="0075257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71584">
        <w:drawing>
          <wp:inline distT="0" distB="0" distL="0" distR="0" wp14:anchorId="47CE2DCC" wp14:editId="1BC8ECF1">
            <wp:extent cx="5943600" cy="54546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5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F91C12" w14:textId="77777777" w:rsidR="00671584" w:rsidRDefault="00671584" w:rsidP="0075257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B769FD2" w14:textId="77777777" w:rsidR="00671584" w:rsidRDefault="00671584" w:rsidP="0075257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5A81B9E" w14:textId="77777777" w:rsidR="00671584" w:rsidRDefault="00671584" w:rsidP="0075257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B3FF528" w14:textId="77777777" w:rsidR="00671584" w:rsidRDefault="00671584" w:rsidP="0075257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5DF7E27" w14:textId="77777777" w:rsidR="00671584" w:rsidRDefault="00671584" w:rsidP="00752575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A6DB6C1" w14:textId="1CEBB4A8" w:rsidR="00671584" w:rsidRDefault="00671584" w:rsidP="0075257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71584">
        <w:lastRenderedPageBreak/>
        <w:drawing>
          <wp:inline distT="0" distB="0" distL="0" distR="0" wp14:anchorId="197E50B9" wp14:editId="040F73DB">
            <wp:extent cx="5943600" cy="54311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3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A3D16D" w14:textId="77777777" w:rsidR="003264E1" w:rsidRDefault="003264E1" w:rsidP="00752575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4FF845DC" w14:textId="6B37FC76" w:rsidR="003264E1" w:rsidRPr="00752575" w:rsidRDefault="003264E1" w:rsidP="0075257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264E1">
        <w:lastRenderedPageBreak/>
        <w:drawing>
          <wp:inline distT="0" distB="0" distL="0" distR="0" wp14:anchorId="5DDD3560" wp14:editId="550AD8CB">
            <wp:extent cx="5943600" cy="52038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0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264E1" w:rsidRPr="00752575" w:rsidSect="00F06024">
      <w:footerReference w:type="default" r:id="rId1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0938CEA" w15:done="0"/>
  <w15:commentEx w15:paraId="6791DA7A" w15:done="0"/>
  <w15:commentEx w15:paraId="617762B2" w15:done="0"/>
  <w15:commentEx w15:paraId="3C12217A" w15:done="0"/>
  <w15:commentEx w15:paraId="1E9B24DB" w15:done="0"/>
  <w15:commentEx w15:paraId="40E1AFBD" w15:done="0"/>
  <w15:commentEx w15:paraId="2D1FB8C2" w15:done="0"/>
  <w15:commentEx w15:paraId="18C06EFE" w15:done="0"/>
  <w15:commentEx w15:paraId="296EB8ED" w15:done="0"/>
  <w15:commentEx w15:paraId="17B92DD9" w15:done="0"/>
  <w15:commentEx w15:paraId="362097D4" w15:done="0"/>
  <w15:commentEx w15:paraId="1B6D6A1F" w15:done="0"/>
  <w15:commentEx w15:paraId="4F8CF36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C9DA4E" w14:textId="77777777" w:rsidR="00B1695A" w:rsidRDefault="00B1695A" w:rsidP="00851B37">
      <w:pPr>
        <w:spacing w:after="0" w:line="240" w:lineRule="auto"/>
      </w:pPr>
      <w:r>
        <w:separator/>
      </w:r>
    </w:p>
  </w:endnote>
  <w:endnote w:type="continuationSeparator" w:id="0">
    <w:p w14:paraId="68B1EC84" w14:textId="77777777" w:rsidR="00B1695A" w:rsidRDefault="00B1695A" w:rsidP="00851B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501072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0CADDC" w14:textId="487341A6" w:rsidR="008F3CB8" w:rsidRDefault="008F3CB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158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DC8862" w14:textId="77777777" w:rsidR="008F3CB8" w:rsidRDefault="008F3C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F2979A" w14:textId="77777777" w:rsidR="00B1695A" w:rsidRDefault="00B1695A" w:rsidP="00851B37">
      <w:pPr>
        <w:spacing w:after="0" w:line="240" w:lineRule="auto"/>
      </w:pPr>
      <w:r>
        <w:separator/>
      </w:r>
    </w:p>
  </w:footnote>
  <w:footnote w:type="continuationSeparator" w:id="0">
    <w:p w14:paraId="75F16F61" w14:textId="77777777" w:rsidR="00B1695A" w:rsidRDefault="00B1695A" w:rsidP="00851B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BF7B9D"/>
    <w:multiLevelType w:val="hybridMultilevel"/>
    <w:tmpl w:val="0818C3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EE71AF"/>
    <w:multiLevelType w:val="hybridMultilevel"/>
    <w:tmpl w:val="173A92AE"/>
    <w:lvl w:ilvl="0" w:tplc="D13C67E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53391E"/>
    <w:multiLevelType w:val="hybridMultilevel"/>
    <w:tmpl w:val="F9FE29D6"/>
    <w:lvl w:ilvl="0" w:tplc="B3900A1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E8544D"/>
    <w:multiLevelType w:val="hybridMultilevel"/>
    <w:tmpl w:val="FBCA0164"/>
    <w:lvl w:ilvl="0" w:tplc="A030EBCE">
      <w:start w:val="7"/>
      <w:numFmt w:val="bullet"/>
      <w:lvlText w:val="*"/>
      <w:lvlJc w:val="left"/>
      <w:pPr>
        <w:ind w:left="720" w:hanging="360"/>
      </w:pPr>
      <w:rPr>
        <w:rFonts w:ascii="Calibri" w:eastAsia="Times New Roman" w:hAnsi="Calibri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C2F5072"/>
    <w:multiLevelType w:val="hybridMultilevel"/>
    <w:tmpl w:val="65A6FADC"/>
    <w:lvl w:ilvl="0" w:tplc="57EA217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F14C7C"/>
    <w:multiLevelType w:val="hybridMultilevel"/>
    <w:tmpl w:val="EFB244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C7760A"/>
    <w:multiLevelType w:val="hybridMultilevel"/>
    <w:tmpl w:val="AEC2E226"/>
    <w:lvl w:ilvl="0" w:tplc="ECD4441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2"/>
  </w:num>
  <w:num w:numId="5">
    <w:abstractNumId w:val="1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GU Style Guide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25x0w5eg9dz96ewddsv2d5pfaa0epzws29a&quot;&gt;My EndNote Library&lt;record-ids&gt;&lt;item&gt;41708&lt;/item&gt;&lt;/record-ids&gt;&lt;/item&gt;&lt;/Libraries&gt;"/>
  </w:docVars>
  <w:rsids>
    <w:rsidRoot w:val="00BE7A26"/>
    <w:rsid w:val="00000B58"/>
    <w:rsid w:val="00001076"/>
    <w:rsid w:val="0000169B"/>
    <w:rsid w:val="000044C5"/>
    <w:rsid w:val="0000584A"/>
    <w:rsid w:val="00007224"/>
    <w:rsid w:val="000078E8"/>
    <w:rsid w:val="000159C2"/>
    <w:rsid w:val="000201ED"/>
    <w:rsid w:val="00027382"/>
    <w:rsid w:val="00027550"/>
    <w:rsid w:val="0002798D"/>
    <w:rsid w:val="00032925"/>
    <w:rsid w:val="00035DA0"/>
    <w:rsid w:val="00037C20"/>
    <w:rsid w:val="00041391"/>
    <w:rsid w:val="00043ADC"/>
    <w:rsid w:val="00051C92"/>
    <w:rsid w:val="00055523"/>
    <w:rsid w:val="000559C9"/>
    <w:rsid w:val="00061020"/>
    <w:rsid w:val="00063873"/>
    <w:rsid w:val="000670B6"/>
    <w:rsid w:val="00070487"/>
    <w:rsid w:val="000736D0"/>
    <w:rsid w:val="00074CF9"/>
    <w:rsid w:val="00075F70"/>
    <w:rsid w:val="000765DF"/>
    <w:rsid w:val="00076AC3"/>
    <w:rsid w:val="00091323"/>
    <w:rsid w:val="000915D2"/>
    <w:rsid w:val="0009614D"/>
    <w:rsid w:val="000978E7"/>
    <w:rsid w:val="00097C50"/>
    <w:rsid w:val="000A1A09"/>
    <w:rsid w:val="000A6586"/>
    <w:rsid w:val="000B1FB3"/>
    <w:rsid w:val="000B31E6"/>
    <w:rsid w:val="000B3DC7"/>
    <w:rsid w:val="000C1410"/>
    <w:rsid w:val="000C222A"/>
    <w:rsid w:val="000C7630"/>
    <w:rsid w:val="000C7B1D"/>
    <w:rsid w:val="000D35AC"/>
    <w:rsid w:val="000D4981"/>
    <w:rsid w:val="000D5002"/>
    <w:rsid w:val="000D545E"/>
    <w:rsid w:val="000D64D7"/>
    <w:rsid w:val="000E0EC7"/>
    <w:rsid w:val="000F2600"/>
    <w:rsid w:val="00102902"/>
    <w:rsid w:val="0010673C"/>
    <w:rsid w:val="00110A84"/>
    <w:rsid w:val="00112ED1"/>
    <w:rsid w:val="00123E16"/>
    <w:rsid w:val="001256DB"/>
    <w:rsid w:val="00130517"/>
    <w:rsid w:val="0014351C"/>
    <w:rsid w:val="001460EA"/>
    <w:rsid w:val="00146FE6"/>
    <w:rsid w:val="00150917"/>
    <w:rsid w:val="00151218"/>
    <w:rsid w:val="0015391A"/>
    <w:rsid w:val="00153944"/>
    <w:rsid w:val="00155367"/>
    <w:rsid w:val="00163138"/>
    <w:rsid w:val="0016569D"/>
    <w:rsid w:val="00165F7C"/>
    <w:rsid w:val="00166E8B"/>
    <w:rsid w:val="001677D8"/>
    <w:rsid w:val="00167EBD"/>
    <w:rsid w:val="00172A72"/>
    <w:rsid w:val="001743DD"/>
    <w:rsid w:val="00174779"/>
    <w:rsid w:val="00190AD8"/>
    <w:rsid w:val="00190EE7"/>
    <w:rsid w:val="00191EFA"/>
    <w:rsid w:val="00192C8A"/>
    <w:rsid w:val="00192CF9"/>
    <w:rsid w:val="001A0CAE"/>
    <w:rsid w:val="001A1251"/>
    <w:rsid w:val="001A32CE"/>
    <w:rsid w:val="001A32EB"/>
    <w:rsid w:val="001A6E7D"/>
    <w:rsid w:val="001B05DA"/>
    <w:rsid w:val="001B118C"/>
    <w:rsid w:val="001B768D"/>
    <w:rsid w:val="001C02E0"/>
    <w:rsid w:val="001C5651"/>
    <w:rsid w:val="001C61AD"/>
    <w:rsid w:val="001D24B6"/>
    <w:rsid w:val="001D6660"/>
    <w:rsid w:val="001F274D"/>
    <w:rsid w:val="001F2C72"/>
    <w:rsid w:val="001F2C8F"/>
    <w:rsid w:val="001F31A6"/>
    <w:rsid w:val="001F60DE"/>
    <w:rsid w:val="00201C8D"/>
    <w:rsid w:val="0020216E"/>
    <w:rsid w:val="00205C4F"/>
    <w:rsid w:val="0021446F"/>
    <w:rsid w:val="002151F6"/>
    <w:rsid w:val="0022359B"/>
    <w:rsid w:val="00223EA3"/>
    <w:rsid w:val="0023204A"/>
    <w:rsid w:val="002329BE"/>
    <w:rsid w:val="002425CA"/>
    <w:rsid w:val="00245433"/>
    <w:rsid w:val="0024589D"/>
    <w:rsid w:val="00246CEF"/>
    <w:rsid w:val="00251EF4"/>
    <w:rsid w:val="002648EF"/>
    <w:rsid w:val="00265318"/>
    <w:rsid w:val="00265427"/>
    <w:rsid w:val="002705BD"/>
    <w:rsid w:val="002821AA"/>
    <w:rsid w:val="00292B96"/>
    <w:rsid w:val="00293AAB"/>
    <w:rsid w:val="00293D31"/>
    <w:rsid w:val="00297E9F"/>
    <w:rsid w:val="002A13F1"/>
    <w:rsid w:val="002A1BF3"/>
    <w:rsid w:val="002A6DCC"/>
    <w:rsid w:val="002B057D"/>
    <w:rsid w:val="002B2561"/>
    <w:rsid w:val="002B4EBB"/>
    <w:rsid w:val="002C1E0D"/>
    <w:rsid w:val="002C23B4"/>
    <w:rsid w:val="002C5AD7"/>
    <w:rsid w:val="002D04A0"/>
    <w:rsid w:val="002D3E82"/>
    <w:rsid w:val="002D4218"/>
    <w:rsid w:val="002D6BAE"/>
    <w:rsid w:val="002E20BD"/>
    <w:rsid w:val="002E598C"/>
    <w:rsid w:val="002F375C"/>
    <w:rsid w:val="002F73AC"/>
    <w:rsid w:val="002F7AB7"/>
    <w:rsid w:val="00300071"/>
    <w:rsid w:val="003003C2"/>
    <w:rsid w:val="00300E26"/>
    <w:rsid w:val="00305420"/>
    <w:rsid w:val="00306010"/>
    <w:rsid w:val="00307FCF"/>
    <w:rsid w:val="0031172C"/>
    <w:rsid w:val="00313449"/>
    <w:rsid w:val="00316DE3"/>
    <w:rsid w:val="00320334"/>
    <w:rsid w:val="0032368C"/>
    <w:rsid w:val="00325D62"/>
    <w:rsid w:val="003264E1"/>
    <w:rsid w:val="0033187D"/>
    <w:rsid w:val="00334336"/>
    <w:rsid w:val="0033665F"/>
    <w:rsid w:val="00336D6A"/>
    <w:rsid w:val="00342DD7"/>
    <w:rsid w:val="0034547A"/>
    <w:rsid w:val="00346AB6"/>
    <w:rsid w:val="00346C5A"/>
    <w:rsid w:val="00357C5D"/>
    <w:rsid w:val="00367CD2"/>
    <w:rsid w:val="00374E15"/>
    <w:rsid w:val="00390E09"/>
    <w:rsid w:val="00390EAF"/>
    <w:rsid w:val="003924F9"/>
    <w:rsid w:val="00397C8C"/>
    <w:rsid w:val="003A3CAB"/>
    <w:rsid w:val="003A3F7B"/>
    <w:rsid w:val="003A59FE"/>
    <w:rsid w:val="003A6847"/>
    <w:rsid w:val="003B0B30"/>
    <w:rsid w:val="003B25D9"/>
    <w:rsid w:val="003B4F30"/>
    <w:rsid w:val="003C3048"/>
    <w:rsid w:val="003C5369"/>
    <w:rsid w:val="003D2A80"/>
    <w:rsid w:val="003D42B6"/>
    <w:rsid w:val="003D47E5"/>
    <w:rsid w:val="003D4A10"/>
    <w:rsid w:val="003D5464"/>
    <w:rsid w:val="003D6C2C"/>
    <w:rsid w:val="003E14A2"/>
    <w:rsid w:val="003E4321"/>
    <w:rsid w:val="003E70F1"/>
    <w:rsid w:val="003F31FC"/>
    <w:rsid w:val="003F3684"/>
    <w:rsid w:val="003F3E54"/>
    <w:rsid w:val="003F43EA"/>
    <w:rsid w:val="003F4968"/>
    <w:rsid w:val="003F51E2"/>
    <w:rsid w:val="003F7781"/>
    <w:rsid w:val="00405704"/>
    <w:rsid w:val="00405C61"/>
    <w:rsid w:val="004121E0"/>
    <w:rsid w:val="00413011"/>
    <w:rsid w:val="00413660"/>
    <w:rsid w:val="00414167"/>
    <w:rsid w:val="00417539"/>
    <w:rsid w:val="00423E8F"/>
    <w:rsid w:val="00424FA0"/>
    <w:rsid w:val="00425FF0"/>
    <w:rsid w:val="00426DF4"/>
    <w:rsid w:val="00432047"/>
    <w:rsid w:val="004359F9"/>
    <w:rsid w:val="00444335"/>
    <w:rsid w:val="00445177"/>
    <w:rsid w:val="004542B2"/>
    <w:rsid w:val="004559DC"/>
    <w:rsid w:val="00456234"/>
    <w:rsid w:val="00456E14"/>
    <w:rsid w:val="00457369"/>
    <w:rsid w:val="00472364"/>
    <w:rsid w:val="004732B9"/>
    <w:rsid w:val="00474144"/>
    <w:rsid w:val="00480CEA"/>
    <w:rsid w:val="00490985"/>
    <w:rsid w:val="00491EDE"/>
    <w:rsid w:val="00494212"/>
    <w:rsid w:val="00494BA6"/>
    <w:rsid w:val="004962B7"/>
    <w:rsid w:val="004A7379"/>
    <w:rsid w:val="004B2E12"/>
    <w:rsid w:val="004C0FDB"/>
    <w:rsid w:val="004C2C2E"/>
    <w:rsid w:val="004C6781"/>
    <w:rsid w:val="004C7CE8"/>
    <w:rsid w:val="004D5214"/>
    <w:rsid w:val="004E5A18"/>
    <w:rsid w:val="004E6FC6"/>
    <w:rsid w:val="004F564A"/>
    <w:rsid w:val="00502622"/>
    <w:rsid w:val="0051646C"/>
    <w:rsid w:val="00522E37"/>
    <w:rsid w:val="0052376A"/>
    <w:rsid w:val="00527008"/>
    <w:rsid w:val="005270D8"/>
    <w:rsid w:val="005301C7"/>
    <w:rsid w:val="00531463"/>
    <w:rsid w:val="005434E8"/>
    <w:rsid w:val="00543F50"/>
    <w:rsid w:val="005478FF"/>
    <w:rsid w:val="00550950"/>
    <w:rsid w:val="00553389"/>
    <w:rsid w:val="0055704F"/>
    <w:rsid w:val="005617E7"/>
    <w:rsid w:val="00563F20"/>
    <w:rsid w:val="0056434F"/>
    <w:rsid w:val="00564C71"/>
    <w:rsid w:val="00567E19"/>
    <w:rsid w:val="0057263E"/>
    <w:rsid w:val="005729F5"/>
    <w:rsid w:val="00572EF7"/>
    <w:rsid w:val="00577C37"/>
    <w:rsid w:val="005815B0"/>
    <w:rsid w:val="00587090"/>
    <w:rsid w:val="00587A13"/>
    <w:rsid w:val="00590210"/>
    <w:rsid w:val="00597382"/>
    <w:rsid w:val="005A4524"/>
    <w:rsid w:val="005B26AE"/>
    <w:rsid w:val="005B36C8"/>
    <w:rsid w:val="005B4803"/>
    <w:rsid w:val="005B7427"/>
    <w:rsid w:val="005C030D"/>
    <w:rsid w:val="005C18CA"/>
    <w:rsid w:val="005D03A4"/>
    <w:rsid w:val="005D3CA1"/>
    <w:rsid w:val="005D7420"/>
    <w:rsid w:val="005E3369"/>
    <w:rsid w:val="005E383B"/>
    <w:rsid w:val="005F4622"/>
    <w:rsid w:val="005F4F79"/>
    <w:rsid w:val="00602D0B"/>
    <w:rsid w:val="0060357E"/>
    <w:rsid w:val="006037D3"/>
    <w:rsid w:val="00606F29"/>
    <w:rsid w:val="0060772B"/>
    <w:rsid w:val="0064363D"/>
    <w:rsid w:val="00650A82"/>
    <w:rsid w:val="006536D3"/>
    <w:rsid w:val="00653C6C"/>
    <w:rsid w:val="00654188"/>
    <w:rsid w:val="00662F32"/>
    <w:rsid w:val="0066380D"/>
    <w:rsid w:val="00671527"/>
    <w:rsid w:val="00671584"/>
    <w:rsid w:val="006717EF"/>
    <w:rsid w:val="006731D2"/>
    <w:rsid w:val="00677319"/>
    <w:rsid w:val="00680BF2"/>
    <w:rsid w:val="00682054"/>
    <w:rsid w:val="006823E1"/>
    <w:rsid w:val="00687CE9"/>
    <w:rsid w:val="006900B6"/>
    <w:rsid w:val="006953D9"/>
    <w:rsid w:val="00696E29"/>
    <w:rsid w:val="006A30E3"/>
    <w:rsid w:val="006A3A57"/>
    <w:rsid w:val="006A44D9"/>
    <w:rsid w:val="006A4B4D"/>
    <w:rsid w:val="006B0EFE"/>
    <w:rsid w:val="006B7DCC"/>
    <w:rsid w:val="006C4337"/>
    <w:rsid w:val="006D317A"/>
    <w:rsid w:val="006D43A3"/>
    <w:rsid w:val="006D6C63"/>
    <w:rsid w:val="006E02B4"/>
    <w:rsid w:val="006F19CD"/>
    <w:rsid w:val="006F4E7A"/>
    <w:rsid w:val="00703214"/>
    <w:rsid w:val="00703FAF"/>
    <w:rsid w:val="007068D2"/>
    <w:rsid w:val="00711FE3"/>
    <w:rsid w:val="00715138"/>
    <w:rsid w:val="00715F1C"/>
    <w:rsid w:val="00716FA8"/>
    <w:rsid w:val="0071701B"/>
    <w:rsid w:val="00717CAA"/>
    <w:rsid w:val="007265FF"/>
    <w:rsid w:val="00730B4D"/>
    <w:rsid w:val="0073304D"/>
    <w:rsid w:val="00740D9B"/>
    <w:rsid w:val="00741C79"/>
    <w:rsid w:val="00743837"/>
    <w:rsid w:val="007444F3"/>
    <w:rsid w:val="00747E6E"/>
    <w:rsid w:val="0075191D"/>
    <w:rsid w:val="00751BC0"/>
    <w:rsid w:val="00752575"/>
    <w:rsid w:val="007555A9"/>
    <w:rsid w:val="00762D2B"/>
    <w:rsid w:val="007637D1"/>
    <w:rsid w:val="00765A20"/>
    <w:rsid w:val="007666BC"/>
    <w:rsid w:val="00773341"/>
    <w:rsid w:val="0077671E"/>
    <w:rsid w:val="007770A3"/>
    <w:rsid w:val="007844F7"/>
    <w:rsid w:val="00786180"/>
    <w:rsid w:val="00790425"/>
    <w:rsid w:val="0079425D"/>
    <w:rsid w:val="007961C6"/>
    <w:rsid w:val="007A49B6"/>
    <w:rsid w:val="007A7BC9"/>
    <w:rsid w:val="007B1BD4"/>
    <w:rsid w:val="007B284A"/>
    <w:rsid w:val="007B3F33"/>
    <w:rsid w:val="007B57E6"/>
    <w:rsid w:val="007B60DD"/>
    <w:rsid w:val="007C2545"/>
    <w:rsid w:val="007D2438"/>
    <w:rsid w:val="007E16DD"/>
    <w:rsid w:val="007E1CCA"/>
    <w:rsid w:val="007F3A17"/>
    <w:rsid w:val="007F73D1"/>
    <w:rsid w:val="007F759C"/>
    <w:rsid w:val="00802280"/>
    <w:rsid w:val="00803C56"/>
    <w:rsid w:val="00804F9B"/>
    <w:rsid w:val="008073A0"/>
    <w:rsid w:val="00810AB0"/>
    <w:rsid w:val="00812C40"/>
    <w:rsid w:val="00820071"/>
    <w:rsid w:val="008220B6"/>
    <w:rsid w:val="00824C13"/>
    <w:rsid w:val="00826318"/>
    <w:rsid w:val="0083481F"/>
    <w:rsid w:val="008352F4"/>
    <w:rsid w:val="008374CC"/>
    <w:rsid w:val="00851B37"/>
    <w:rsid w:val="00857D71"/>
    <w:rsid w:val="008618E8"/>
    <w:rsid w:val="00863C51"/>
    <w:rsid w:val="008663E8"/>
    <w:rsid w:val="00870C14"/>
    <w:rsid w:val="00875440"/>
    <w:rsid w:val="008800A5"/>
    <w:rsid w:val="00880CB2"/>
    <w:rsid w:val="00881CB3"/>
    <w:rsid w:val="0089065D"/>
    <w:rsid w:val="008935B2"/>
    <w:rsid w:val="008A2090"/>
    <w:rsid w:val="008A2E7E"/>
    <w:rsid w:val="008A7774"/>
    <w:rsid w:val="008B0C2C"/>
    <w:rsid w:val="008B23F8"/>
    <w:rsid w:val="008B6F76"/>
    <w:rsid w:val="008C06D4"/>
    <w:rsid w:val="008C2190"/>
    <w:rsid w:val="008C52F2"/>
    <w:rsid w:val="008C7017"/>
    <w:rsid w:val="008D08C4"/>
    <w:rsid w:val="008D18E2"/>
    <w:rsid w:val="008D2409"/>
    <w:rsid w:val="008D4A1C"/>
    <w:rsid w:val="008D736E"/>
    <w:rsid w:val="008E4F95"/>
    <w:rsid w:val="008F0E0C"/>
    <w:rsid w:val="008F3CB8"/>
    <w:rsid w:val="008F4776"/>
    <w:rsid w:val="009054E4"/>
    <w:rsid w:val="00905EC3"/>
    <w:rsid w:val="00911E1E"/>
    <w:rsid w:val="009121EC"/>
    <w:rsid w:val="009121F6"/>
    <w:rsid w:val="00924B29"/>
    <w:rsid w:val="00930F6F"/>
    <w:rsid w:val="009362D2"/>
    <w:rsid w:val="00942B19"/>
    <w:rsid w:val="00945D40"/>
    <w:rsid w:val="00950D04"/>
    <w:rsid w:val="00951BA2"/>
    <w:rsid w:val="0095325F"/>
    <w:rsid w:val="00954886"/>
    <w:rsid w:val="00957D36"/>
    <w:rsid w:val="00967B40"/>
    <w:rsid w:val="009709D7"/>
    <w:rsid w:val="00974CD5"/>
    <w:rsid w:val="0098382F"/>
    <w:rsid w:val="00985305"/>
    <w:rsid w:val="00985C14"/>
    <w:rsid w:val="009868FE"/>
    <w:rsid w:val="00994547"/>
    <w:rsid w:val="00994A7E"/>
    <w:rsid w:val="009A160D"/>
    <w:rsid w:val="009A4C45"/>
    <w:rsid w:val="009B2D96"/>
    <w:rsid w:val="009B3CB1"/>
    <w:rsid w:val="009B5394"/>
    <w:rsid w:val="009B6F2E"/>
    <w:rsid w:val="009C1B09"/>
    <w:rsid w:val="009C6797"/>
    <w:rsid w:val="009D2512"/>
    <w:rsid w:val="009E2D7D"/>
    <w:rsid w:val="009E2E9F"/>
    <w:rsid w:val="009E5473"/>
    <w:rsid w:val="009E60DB"/>
    <w:rsid w:val="009F20C4"/>
    <w:rsid w:val="009F33BA"/>
    <w:rsid w:val="009F571F"/>
    <w:rsid w:val="00A0228C"/>
    <w:rsid w:val="00A027EA"/>
    <w:rsid w:val="00A0282D"/>
    <w:rsid w:val="00A05DE1"/>
    <w:rsid w:val="00A067D2"/>
    <w:rsid w:val="00A144C4"/>
    <w:rsid w:val="00A15285"/>
    <w:rsid w:val="00A15725"/>
    <w:rsid w:val="00A25433"/>
    <w:rsid w:val="00A26408"/>
    <w:rsid w:val="00A33C7C"/>
    <w:rsid w:val="00A46EC3"/>
    <w:rsid w:val="00A5100B"/>
    <w:rsid w:val="00A555DB"/>
    <w:rsid w:val="00A66A23"/>
    <w:rsid w:val="00A716E2"/>
    <w:rsid w:val="00A764DD"/>
    <w:rsid w:val="00A809E2"/>
    <w:rsid w:val="00A82475"/>
    <w:rsid w:val="00A91C53"/>
    <w:rsid w:val="00A91EB8"/>
    <w:rsid w:val="00A92709"/>
    <w:rsid w:val="00A93DDA"/>
    <w:rsid w:val="00A954F4"/>
    <w:rsid w:val="00AA4CFE"/>
    <w:rsid w:val="00AB4F70"/>
    <w:rsid w:val="00AD1546"/>
    <w:rsid w:val="00AD192F"/>
    <w:rsid w:val="00AE11F3"/>
    <w:rsid w:val="00AE7876"/>
    <w:rsid w:val="00AF587F"/>
    <w:rsid w:val="00AF77CA"/>
    <w:rsid w:val="00B00790"/>
    <w:rsid w:val="00B0631C"/>
    <w:rsid w:val="00B10B6E"/>
    <w:rsid w:val="00B11CEB"/>
    <w:rsid w:val="00B133A4"/>
    <w:rsid w:val="00B14DF9"/>
    <w:rsid w:val="00B155C7"/>
    <w:rsid w:val="00B1695A"/>
    <w:rsid w:val="00B2259A"/>
    <w:rsid w:val="00B22CFA"/>
    <w:rsid w:val="00B27C64"/>
    <w:rsid w:val="00B27E21"/>
    <w:rsid w:val="00B307CB"/>
    <w:rsid w:val="00B30E7C"/>
    <w:rsid w:val="00B33959"/>
    <w:rsid w:val="00B37DC6"/>
    <w:rsid w:val="00B42540"/>
    <w:rsid w:val="00B43E37"/>
    <w:rsid w:val="00B55A85"/>
    <w:rsid w:val="00B56202"/>
    <w:rsid w:val="00B60800"/>
    <w:rsid w:val="00B60BA3"/>
    <w:rsid w:val="00B612F8"/>
    <w:rsid w:val="00B64CDD"/>
    <w:rsid w:val="00B66971"/>
    <w:rsid w:val="00B73609"/>
    <w:rsid w:val="00B73F78"/>
    <w:rsid w:val="00B814DF"/>
    <w:rsid w:val="00B83049"/>
    <w:rsid w:val="00B9094A"/>
    <w:rsid w:val="00B931E8"/>
    <w:rsid w:val="00B95546"/>
    <w:rsid w:val="00B95688"/>
    <w:rsid w:val="00B96035"/>
    <w:rsid w:val="00B97775"/>
    <w:rsid w:val="00B97778"/>
    <w:rsid w:val="00BA2FF3"/>
    <w:rsid w:val="00BA3BEA"/>
    <w:rsid w:val="00BA6100"/>
    <w:rsid w:val="00BA6488"/>
    <w:rsid w:val="00BB5216"/>
    <w:rsid w:val="00BC1D32"/>
    <w:rsid w:val="00BC2783"/>
    <w:rsid w:val="00BC45CD"/>
    <w:rsid w:val="00BC48BE"/>
    <w:rsid w:val="00BC762E"/>
    <w:rsid w:val="00BC79BC"/>
    <w:rsid w:val="00BE2E64"/>
    <w:rsid w:val="00BE7A26"/>
    <w:rsid w:val="00BF0D0A"/>
    <w:rsid w:val="00BF3C7C"/>
    <w:rsid w:val="00BF4422"/>
    <w:rsid w:val="00C02EF1"/>
    <w:rsid w:val="00C11867"/>
    <w:rsid w:val="00C16389"/>
    <w:rsid w:val="00C164CE"/>
    <w:rsid w:val="00C21FCE"/>
    <w:rsid w:val="00C2237B"/>
    <w:rsid w:val="00C3157D"/>
    <w:rsid w:val="00C37F7B"/>
    <w:rsid w:val="00C47B69"/>
    <w:rsid w:val="00C47D7C"/>
    <w:rsid w:val="00C537D5"/>
    <w:rsid w:val="00C565F8"/>
    <w:rsid w:val="00C622DA"/>
    <w:rsid w:val="00C66AF9"/>
    <w:rsid w:val="00C70EA1"/>
    <w:rsid w:val="00C73040"/>
    <w:rsid w:val="00C75F76"/>
    <w:rsid w:val="00C81883"/>
    <w:rsid w:val="00C81D80"/>
    <w:rsid w:val="00C853B9"/>
    <w:rsid w:val="00C9063E"/>
    <w:rsid w:val="00C90EF3"/>
    <w:rsid w:val="00C92D91"/>
    <w:rsid w:val="00CA066B"/>
    <w:rsid w:val="00CA24F7"/>
    <w:rsid w:val="00CA44F2"/>
    <w:rsid w:val="00CA6E89"/>
    <w:rsid w:val="00CA7985"/>
    <w:rsid w:val="00CB02CF"/>
    <w:rsid w:val="00CB08C2"/>
    <w:rsid w:val="00CB1B42"/>
    <w:rsid w:val="00CB6774"/>
    <w:rsid w:val="00CC6C10"/>
    <w:rsid w:val="00CD73C3"/>
    <w:rsid w:val="00CE307F"/>
    <w:rsid w:val="00CE6C83"/>
    <w:rsid w:val="00CF6F57"/>
    <w:rsid w:val="00D01416"/>
    <w:rsid w:val="00D02744"/>
    <w:rsid w:val="00D02D93"/>
    <w:rsid w:val="00D03454"/>
    <w:rsid w:val="00D06287"/>
    <w:rsid w:val="00D10D5B"/>
    <w:rsid w:val="00D118AE"/>
    <w:rsid w:val="00D11A76"/>
    <w:rsid w:val="00D250E0"/>
    <w:rsid w:val="00D34876"/>
    <w:rsid w:val="00D417A5"/>
    <w:rsid w:val="00D477E8"/>
    <w:rsid w:val="00D50D8B"/>
    <w:rsid w:val="00D51B19"/>
    <w:rsid w:val="00D56298"/>
    <w:rsid w:val="00D654B4"/>
    <w:rsid w:val="00D70D0D"/>
    <w:rsid w:val="00D72AAC"/>
    <w:rsid w:val="00D74C6D"/>
    <w:rsid w:val="00D774FD"/>
    <w:rsid w:val="00D906FB"/>
    <w:rsid w:val="00D90CD3"/>
    <w:rsid w:val="00D92489"/>
    <w:rsid w:val="00DA132B"/>
    <w:rsid w:val="00DB0476"/>
    <w:rsid w:val="00DB7138"/>
    <w:rsid w:val="00DC7328"/>
    <w:rsid w:val="00DC755C"/>
    <w:rsid w:val="00DC75D2"/>
    <w:rsid w:val="00DD016D"/>
    <w:rsid w:val="00DD352C"/>
    <w:rsid w:val="00DD56A4"/>
    <w:rsid w:val="00DD7403"/>
    <w:rsid w:val="00DE1530"/>
    <w:rsid w:val="00DE2E65"/>
    <w:rsid w:val="00DE40B5"/>
    <w:rsid w:val="00DF0119"/>
    <w:rsid w:val="00DF046C"/>
    <w:rsid w:val="00DF3013"/>
    <w:rsid w:val="00DF7A59"/>
    <w:rsid w:val="00E02544"/>
    <w:rsid w:val="00E0436F"/>
    <w:rsid w:val="00E0675A"/>
    <w:rsid w:val="00E07EA1"/>
    <w:rsid w:val="00E11B9D"/>
    <w:rsid w:val="00E11D46"/>
    <w:rsid w:val="00E14A95"/>
    <w:rsid w:val="00E17055"/>
    <w:rsid w:val="00E172E8"/>
    <w:rsid w:val="00E20F9B"/>
    <w:rsid w:val="00E224D9"/>
    <w:rsid w:val="00E23394"/>
    <w:rsid w:val="00E302D1"/>
    <w:rsid w:val="00E3184B"/>
    <w:rsid w:val="00E35BFE"/>
    <w:rsid w:val="00E36BAE"/>
    <w:rsid w:val="00E459AF"/>
    <w:rsid w:val="00E47C76"/>
    <w:rsid w:val="00E53628"/>
    <w:rsid w:val="00E67A30"/>
    <w:rsid w:val="00E71BF1"/>
    <w:rsid w:val="00E72920"/>
    <w:rsid w:val="00E742FE"/>
    <w:rsid w:val="00E74657"/>
    <w:rsid w:val="00E74EF4"/>
    <w:rsid w:val="00E7618E"/>
    <w:rsid w:val="00E769DE"/>
    <w:rsid w:val="00E76D49"/>
    <w:rsid w:val="00E7711E"/>
    <w:rsid w:val="00E8047D"/>
    <w:rsid w:val="00E939C8"/>
    <w:rsid w:val="00EA0217"/>
    <w:rsid w:val="00EA21EB"/>
    <w:rsid w:val="00EB3AE0"/>
    <w:rsid w:val="00EB4016"/>
    <w:rsid w:val="00EC0A7E"/>
    <w:rsid w:val="00EC3737"/>
    <w:rsid w:val="00EC6FD7"/>
    <w:rsid w:val="00ED4725"/>
    <w:rsid w:val="00ED550B"/>
    <w:rsid w:val="00ED6690"/>
    <w:rsid w:val="00ED7926"/>
    <w:rsid w:val="00EE2536"/>
    <w:rsid w:val="00EE403E"/>
    <w:rsid w:val="00EF3BAF"/>
    <w:rsid w:val="00EF3E56"/>
    <w:rsid w:val="00EF55B7"/>
    <w:rsid w:val="00EF60CA"/>
    <w:rsid w:val="00EF7429"/>
    <w:rsid w:val="00F03201"/>
    <w:rsid w:val="00F06024"/>
    <w:rsid w:val="00F148D2"/>
    <w:rsid w:val="00F16BBD"/>
    <w:rsid w:val="00F25E40"/>
    <w:rsid w:val="00F26670"/>
    <w:rsid w:val="00F26DEB"/>
    <w:rsid w:val="00F330B1"/>
    <w:rsid w:val="00F34D79"/>
    <w:rsid w:val="00F35418"/>
    <w:rsid w:val="00F3745A"/>
    <w:rsid w:val="00F536C7"/>
    <w:rsid w:val="00F5654E"/>
    <w:rsid w:val="00F70DD9"/>
    <w:rsid w:val="00F71FD8"/>
    <w:rsid w:val="00F73034"/>
    <w:rsid w:val="00F74CFC"/>
    <w:rsid w:val="00F764E0"/>
    <w:rsid w:val="00F77E4B"/>
    <w:rsid w:val="00F86C87"/>
    <w:rsid w:val="00F92A4E"/>
    <w:rsid w:val="00F92A97"/>
    <w:rsid w:val="00F9452D"/>
    <w:rsid w:val="00FA43E7"/>
    <w:rsid w:val="00FA5B39"/>
    <w:rsid w:val="00FA7C12"/>
    <w:rsid w:val="00FB52A7"/>
    <w:rsid w:val="00FB7D67"/>
    <w:rsid w:val="00FC0A9B"/>
    <w:rsid w:val="00FC2A9B"/>
    <w:rsid w:val="00FC66F3"/>
    <w:rsid w:val="00FC74E9"/>
    <w:rsid w:val="00FC7851"/>
    <w:rsid w:val="00FD6FF0"/>
    <w:rsid w:val="00FD767D"/>
    <w:rsid w:val="00FE1399"/>
    <w:rsid w:val="00FE209C"/>
    <w:rsid w:val="00FE56BF"/>
    <w:rsid w:val="00FF2499"/>
    <w:rsid w:val="00FF4B5D"/>
    <w:rsid w:val="00FF6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411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7A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A2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57D3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06024"/>
  </w:style>
  <w:style w:type="character" w:styleId="PlaceholderText">
    <w:name w:val="Placeholder Text"/>
    <w:basedOn w:val="DefaultParagraphFont"/>
    <w:uiPriority w:val="99"/>
    <w:semiHidden/>
    <w:rsid w:val="005D3CA1"/>
    <w:rPr>
      <w:color w:val="808080"/>
    </w:rPr>
  </w:style>
  <w:style w:type="paragraph" w:styleId="ListParagraph">
    <w:name w:val="List Paragraph"/>
    <w:basedOn w:val="Normal"/>
    <w:uiPriority w:val="34"/>
    <w:qFormat/>
    <w:rsid w:val="00B4254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769D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05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05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05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5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5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2364"/>
    <w:pPr>
      <w:spacing w:after="0" w:line="240" w:lineRule="auto"/>
    </w:pPr>
  </w:style>
  <w:style w:type="paragraph" w:styleId="NoSpacing">
    <w:name w:val="No Spacing"/>
    <w:uiPriority w:val="1"/>
    <w:qFormat/>
    <w:rsid w:val="001B05DA"/>
    <w:pPr>
      <w:spacing w:after="0" w:line="240" w:lineRule="auto"/>
    </w:pPr>
  </w:style>
  <w:style w:type="character" w:customStyle="1" w:styleId="longitude">
    <w:name w:val="longitude"/>
    <w:basedOn w:val="DefaultParagraphFont"/>
    <w:rsid w:val="003924F9"/>
  </w:style>
  <w:style w:type="character" w:styleId="HTMLCite">
    <w:name w:val="HTML Cite"/>
    <w:uiPriority w:val="99"/>
    <w:unhideWhenUsed/>
    <w:rsid w:val="00DF011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51B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1B37"/>
  </w:style>
  <w:style w:type="paragraph" w:styleId="Footer">
    <w:name w:val="footer"/>
    <w:basedOn w:val="Normal"/>
    <w:link w:val="FooterChar"/>
    <w:uiPriority w:val="99"/>
    <w:unhideWhenUsed/>
    <w:rsid w:val="00851B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B37"/>
  </w:style>
  <w:style w:type="character" w:customStyle="1" w:styleId="pbtoclink">
    <w:name w:val="pb_toc_link"/>
    <w:rsid w:val="00516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7A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A2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57D3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06024"/>
  </w:style>
  <w:style w:type="character" w:styleId="PlaceholderText">
    <w:name w:val="Placeholder Text"/>
    <w:basedOn w:val="DefaultParagraphFont"/>
    <w:uiPriority w:val="99"/>
    <w:semiHidden/>
    <w:rsid w:val="005D3CA1"/>
    <w:rPr>
      <w:color w:val="808080"/>
    </w:rPr>
  </w:style>
  <w:style w:type="paragraph" w:styleId="ListParagraph">
    <w:name w:val="List Paragraph"/>
    <w:basedOn w:val="Normal"/>
    <w:uiPriority w:val="34"/>
    <w:qFormat/>
    <w:rsid w:val="00B4254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769D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05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05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05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5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5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2364"/>
    <w:pPr>
      <w:spacing w:after="0" w:line="240" w:lineRule="auto"/>
    </w:pPr>
  </w:style>
  <w:style w:type="paragraph" w:styleId="NoSpacing">
    <w:name w:val="No Spacing"/>
    <w:uiPriority w:val="1"/>
    <w:qFormat/>
    <w:rsid w:val="001B05DA"/>
    <w:pPr>
      <w:spacing w:after="0" w:line="240" w:lineRule="auto"/>
    </w:pPr>
  </w:style>
  <w:style w:type="character" w:customStyle="1" w:styleId="longitude">
    <w:name w:val="longitude"/>
    <w:basedOn w:val="DefaultParagraphFont"/>
    <w:rsid w:val="003924F9"/>
  </w:style>
  <w:style w:type="character" w:styleId="HTMLCite">
    <w:name w:val="HTML Cite"/>
    <w:uiPriority w:val="99"/>
    <w:unhideWhenUsed/>
    <w:rsid w:val="00DF011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51B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1B37"/>
  </w:style>
  <w:style w:type="paragraph" w:styleId="Footer">
    <w:name w:val="footer"/>
    <w:basedOn w:val="Normal"/>
    <w:link w:val="FooterChar"/>
    <w:uiPriority w:val="99"/>
    <w:unhideWhenUsed/>
    <w:rsid w:val="00851B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B37"/>
  </w:style>
  <w:style w:type="character" w:customStyle="1" w:styleId="pbtoclink">
    <w:name w:val="pb_toc_link"/>
    <w:rsid w:val="00516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8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9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25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package" Target="embeddings/Microsoft_Excel_Worksheet1.xlsx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D15944-9E45-4CBC-B385-15D6CC382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5</TotalTime>
  <Pages>4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rizona</Company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gsang</dc:creator>
  <cp:lastModifiedBy>Armin Sorooshian</cp:lastModifiedBy>
  <cp:revision>252</cp:revision>
  <cp:lastPrinted>2015-05-27T15:49:00Z</cp:lastPrinted>
  <dcterms:created xsi:type="dcterms:W3CDTF">2015-05-26T17:09:00Z</dcterms:created>
  <dcterms:modified xsi:type="dcterms:W3CDTF">2015-11-30T01:00:00Z</dcterms:modified>
</cp:coreProperties>
</file>